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7ECD4" w14:textId="3CD82CC0" w:rsidR="00B214B4" w:rsidRPr="0015085A" w:rsidRDefault="00B740B1">
      <w:r>
        <w:rPr>
          <w:b/>
          <w:bCs/>
          <w:sz w:val="24"/>
          <w:szCs w:val="24"/>
        </w:rPr>
        <w:t xml:space="preserve">Full </w:t>
      </w:r>
      <w:r w:rsidRPr="0015085A">
        <w:rPr>
          <w:b/>
          <w:bCs/>
          <w:sz w:val="24"/>
          <w:szCs w:val="24"/>
        </w:rPr>
        <w:t xml:space="preserve">results of </w:t>
      </w:r>
      <w:r>
        <w:rPr>
          <w:b/>
          <w:bCs/>
          <w:sz w:val="24"/>
          <w:szCs w:val="24"/>
        </w:rPr>
        <w:t>Model 2</w:t>
      </w:r>
      <w:r w:rsidRPr="0015085A">
        <w:rPr>
          <w:b/>
          <w:bCs/>
          <w:sz w:val="24"/>
          <w:szCs w:val="24"/>
        </w:rPr>
        <w:t xml:space="preserve"> analys</w:t>
      </w:r>
      <w:r>
        <w:rPr>
          <w:b/>
          <w:bCs/>
          <w:sz w:val="24"/>
          <w:szCs w:val="24"/>
        </w:rPr>
        <w:t>i</w:t>
      </w:r>
      <w:r w:rsidRPr="0015085A">
        <w:rPr>
          <w:b/>
          <w:bCs/>
          <w:sz w:val="24"/>
          <w:szCs w:val="24"/>
        </w:rPr>
        <w:t xml:space="preserve">s of Experiment </w:t>
      </w:r>
      <w:r>
        <w:rPr>
          <w:b/>
          <w:bCs/>
          <w:sz w:val="24"/>
          <w:szCs w:val="24"/>
        </w:rPr>
        <w:t>2</w:t>
      </w:r>
    </w:p>
    <w:p w14:paraId="3F0AA870" w14:textId="77777777" w:rsidR="00B214B4" w:rsidRPr="0015085A" w:rsidRDefault="00B214B4"/>
    <w:p w14:paraId="19357F12" w14:textId="41F1A494" w:rsidR="002474A6" w:rsidRPr="0015085A" w:rsidRDefault="002A0972">
      <w:pPr>
        <w:rPr>
          <w:b/>
          <w:bCs/>
        </w:rPr>
      </w:pPr>
      <w:r w:rsidRPr="0015085A">
        <w:rPr>
          <w:b/>
          <w:bCs/>
        </w:rPr>
        <w:t xml:space="preserve">Model </w:t>
      </w:r>
      <w:r w:rsidR="009F06D1" w:rsidRPr="0015085A">
        <w:rPr>
          <w:b/>
          <w:bCs/>
        </w:rPr>
        <w:t>2</w:t>
      </w:r>
    </w:p>
    <w:p w14:paraId="33BDA785" w14:textId="1E689168" w:rsidR="002A0972" w:rsidRDefault="002A0972"/>
    <w:p w14:paraId="7647D2A8" w14:textId="327DB3E1" w:rsidR="00A05E2B" w:rsidRPr="00A05E2B" w:rsidRDefault="00A05E2B">
      <w:pPr>
        <w:rPr>
          <w:b/>
        </w:rPr>
      </w:pPr>
      <w:r w:rsidRPr="0015085A">
        <w:rPr>
          <w:b/>
        </w:rPr>
        <w:t>S</w:t>
      </w:r>
      <w:r>
        <w:rPr>
          <w:b/>
        </w:rPr>
        <w:t>5</w:t>
      </w:r>
      <w:r w:rsidRPr="0015085A">
        <w:rPr>
          <w:b/>
        </w:rPr>
        <w:t xml:space="preserve"> Table. </w:t>
      </w:r>
      <w:r w:rsidRPr="000F1F3E">
        <w:rPr>
          <w:b/>
        </w:rPr>
        <w:t>Results of the Linear Mixed-Effects Model</w:t>
      </w:r>
      <w:r>
        <w:rPr>
          <w:b/>
        </w:rPr>
        <w:t xml:space="preserve"> 2.</w:t>
      </w:r>
    </w:p>
    <w:tbl>
      <w:tblPr>
        <w:tblStyle w:val="a1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1"/>
        <w:gridCol w:w="1318"/>
        <w:gridCol w:w="1505"/>
        <w:gridCol w:w="1505"/>
        <w:gridCol w:w="1505"/>
        <w:gridCol w:w="1505"/>
      </w:tblGrid>
      <w:tr w:rsidR="002474A6" w:rsidRPr="0015085A" w14:paraId="77CA0832" w14:textId="77777777" w:rsidTr="00A05E2B">
        <w:trPr>
          <w:tblHeader/>
        </w:trPr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8A291" w14:textId="77777777" w:rsidR="002474A6" w:rsidRPr="0015085A" w:rsidRDefault="00000000">
            <w:pPr>
              <w:widowControl w:val="0"/>
              <w:spacing w:line="240" w:lineRule="auto"/>
              <w:rPr>
                <w:b/>
              </w:rPr>
            </w:pPr>
            <w:r w:rsidRPr="0015085A">
              <w:rPr>
                <w:b/>
              </w:rPr>
              <w:t>Fixed effects</w:t>
            </w:r>
          </w:p>
        </w:tc>
        <w:tc>
          <w:tcPr>
            <w:tcW w:w="13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16406" w14:textId="0C35700C" w:rsidR="002474A6" w:rsidRPr="0015085A" w:rsidRDefault="00000000">
            <w:pPr>
              <w:widowControl w:val="0"/>
              <w:spacing w:line="240" w:lineRule="auto"/>
              <w:rPr>
                <w:b/>
              </w:rPr>
            </w:pPr>
            <w:r w:rsidRPr="0015085A">
              <w:rPr>
                <w:b/>
              </w:rPr>
              <w:t>Estimate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721BA" w14:textId="77777777" w:rsidR="002474A6" w:rsidRPr="0015085A" w:rsidRDefault="00000000">
            <w:pPr>
              <w:widowControl w:val="0"/>
              <w:spacing w:line="240" w:lineRule="auto"/>
              <w:rPr>
                <w:b/>
              </w:rPr>
            </w:pPr>
            <w:r w:rsidRPr="0015085A">
              <w:rPr>
                <w:b/>
              </w:rPr>
              <w:t>Std. error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5DDD3" w14:textId="77777777" w:rsidR="002474A6" w:rsidRPr="0015085A" w:rsidRDefault="00000000">
            <w:pPr>
              <w:widowControl w:val="0"/>
              <w:spacing w:line="240" w:lineRule="auto"/>
              <w:rPr>
                <w:b/>
              </w:rPr>
            </w:pPr>
            <w:r w:rsidRPr="0015085A">
              <w:rPr>
                <w:b/>
              </w:rPr>
              <w:t>Degrees of freedom (df)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BA7DD" w14:textId="77777777" w:rsidR="002474A6" w:rsidRPr="0015085A" w:rsidRDefault="00000000">
            <w:pPr>
              <w:widowControl w:val="0"/>
              <w:spacing w:line="240" w:lineRule="auto"/>
              <w:rPr>
                <w:b/>
              </w:rPr>
            </w:pPr>
            <w:r w:rsidRPr="0015085A">
              <w:rPr>
                <w:b/>
              </w:rPr>
              <w:t>t value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3BCAC" w14:textId="77777777" w:rsidR="002474A6" w:rsidRPr="0015085A" w:rsidRDefault="00000000">
            <w:pPr>
              <w:widowControl w:val="0"/>
              <w:spacing w:line="240" w:lineRule="auto"/>
              <w:rPr>
                <w:b/>
              </w:rPr>
            </w:pPr>
            <w:r w:rsidRPr="0015085A">
              <w:rPr>
                <w:b/>
              </w:rPr>
              <w:t>p-value</w:t>
            </w:r>
          </w:p>
        </w:tc>
      </w:tr>
      <w:tr w:rsidR="00A05E2B" w:rsidRPr="0015085A" w14:paraId="6F7D5CD7" w14:textId="77777777" w:rsidTr="00A05E2B">
        <w:trPr>
          <w:tblHeader/>
        </w:trPr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A176E" w14:textId="3D9EB292" w:rsidR="00A05E2B" w:rsidRPr="0015085A" w:rsidRDefault="00A05E2B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(Intercept)</w:t>
            </w:r>
          </w:p>
        </w:tc>
        <w:tc>
          <w:tcPr>
            <w:tcW w:w="13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71092" w14:textId="77777777" w:rsidR="00A05E2B" w:rsidRPr="00A05E2B" w:rsidRDefault="00A05E2B" w:rsidP="00A05E2B">
            <w:pPr>
              <w:widowControl w:val="0"/>
              <w:spacing w:line="240" w:lineRule="auto"/>
              <w:rPr>
                <w:b/>
              </w:rPr>
            </w:pPr>
            <w:r w:rsidRPr="00A05E2B">
              <w:rPr>
                <w:b/>
              </w:rPr>
              <w:t>-9.12660</w:t>
            </w:r>
          </w:p>
          <w:p w14:paraId="29318BC9" w14:textId="77777777" w:rsidR="00A05E2B" w:rsidRPr="0015085A" w:rsidRDefault="00A05E2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919AF" w14:textId="77777777" w:rsidR="00A05E2B" w:rsidRPr="00A05E2B" w:rsidRDefault="00A05E2B" w:rsidP="00A05E2B">
            <w:pPr>
              <w:widowControl w:val="0"/>
              <w:spacing w:line="240" w:lineRule="auto"/>
              <w:rPr>
                <w:b/>
              </w:rPr>
            </w:pPr>
            <w:r w:rsidRPr="00A05E2B">
              <w:rPr>
                <w:b/>
              </w:rPr>
              <w:t>1.40317</w:t>
            </w:r>
          </w:p>
          <w:p w14:paraId="6CCC7A07" w14:textId="77777777" w:rsidR="00A05E2B" w:rsidRPr="0015085A" w:rsidRDefault="00A05E2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260D7" w14:textId="77E39078" w:rsidR="00A05E2B" w:rsidRPr="0015085A" w:rsidRDefault="00A05E2B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54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67FE9" w14:textId="77777777" w:rsidR="00A05E2B" w:rsidRPr="00A05E2B" w:rsidRDefault="00A05E2B" w:rsidP="00A05E2B">
            <w:pPr>
              <w:widowControl w:val="0"/>
              <w:spacing w:line="240" w:lineRule="auto"/>
              <w:rPr>
                <w:b/>
              </w:rPr>
            </w:pPr>
            <w:r w:rsidRPr="00A05E2B">
              <w:rPr>
                <w:b/>
              </w:rPr>
              <w:t>-6.504</w:t>
            </w:r>
          </w:p>
          <w:p w14:paraId="6DFA1383" w14:textId="77777777" w:rsidR="00A05E2B" w:rsidRPr="0015085A" w:rsidRDefault="00A05E2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15EC6" w14:textId="77777777" w:rsidR="00A05E2B" w:rsidRPr="00A05E2B" w:rsidRDefault="00A05E2B" w:rsidP="00A05E2B">
            <w:pPr>
              <w:widowControl w:val="0"/>
              <w:spacing w:line="240" w:lineRule="auto"/>
              <w:rPr>
                <w:b/>
              </w:rPr>
            </w:pPr>
            <w:r w:rsidRPr="00A05E2B">
              <w:rPr>
                <w:b/>
              </w:rPr>
              <w:t>2.48e-08 ***</w:t>
            </w:r>
          </w:p>
          <w:p w14:paraId="2DCB68B9" w14:textId="77777777" w:rsidR="00A05E2B" w:rsidRPr="0015085A" w:rsidRDefault="00A05E2B">
            <w:pPr>
              <w:widowControl w:val="0"/>
              <w:spacing w:line="240" w:lineRule="auto"/>
              <w:rPr>
                <w:b/>
              </w:rPr>
            </w:pPr>
          </w:p>
        </w:tc>
      </w:tr>
      <w:tr w:rsidR="002474A6" w:rsidRPr="0015085A" w14:paraId="483077BF" w14:textId="77777777" w:rsidTr="00A05E2B">
        <w:trPr>
          <w:tblHeader/>
        </w:trPr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94DCB" w14:textId="77777777" w:rsidR="002474A6" w:rsidRPr="0015085A" w:rsidRDefault="00000000">
            <w:pPr>
              <w:widowControl w:val="0"/>
              <w:spacing w:line="240" w:lineRule="auto"/>
            </w:pPr>
            <w:r w:rsidRPr="0015085A">
              <w:t>Viewing-only</w:t>
            </w:r>
          </w:p>
        </w:tc>
        <w:tc>
          <w:tcPr>
            <w:tcW w:w="13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E249A" w14:textId="77777777" w:rsidR="00A05E2B" w:rsidRPr="00A05E2B" w:rsidRDefault="00A05E2B" w:rsidP="00A05E2B">
            <w:pPr>
              <w:widowControl w:val="0"/>
              <w:spacing w:line="240" w:lineRule="auto"/>
            </w:pPr>
            <w:r w:rsidRPr="00A05E2B">
              <w:t>-0.71747</w:t>
            </w:r>
          </w:p>
          <w:p w14:paraId="261A2051" w14:textId="5C396B16" w:rsidR="002474A6" w:rsidRPr="0015085A" w:rsidRDefault="002474A6">
            <w:pPr>
              <w:widowControl w:val="0"/>
              <w:spacing w:line="240" w:lineRule="auto"/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CA6B8" w14:textId="77777777" w:rsidR="00A05E2B" w:rsidRPr="00A05E2B" w:rsidRDefault="00A05E2B" w:rsidP="00A05E2B">
            <w:pPr>
              <w:widowControl w:val="0"/>
              <w:spacing w:line="240" w:lineRule="auto"/>
            </w:pPr>
            <w:r w:rsidRPr="00A05E2B">
              <w:t>0.29102</w:t>
            </w:r>
          </w:p>
          <w:p w14:paraId="53568669" w14:textId="65896B77" w:rsidR="002474A6" w:rsidRPr="0015085A" w:rsidRDefault="002474A6">
            <w:pPr>
              <w:widowControl w:val="0"/>
              <w:spacing w:line="240" w:lineRule="auto"/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F52D2" w14:textId="4F868DDE" w:rsidR="002474A6" w:rsidRPr="0015085A" w:rsidRDefault="00A05E2B">
            <w:pPr>
              <w:widowControl w:val="0"/>
              <w:spacing w:line="240" w:lineRule="auto"/>
            </w:pPr>
            <w:r>
              <w:t>5083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E7A8F" w14:textId="77777777" w:rsidR="00A05E2B" w:rsidRPr="00A05E2B" w:rsidRDefault="00A05E2B" w:rsidP="00A05E2B">
            <w:pPr>
              <w:widowControl w:val="0"/>
              <w:spacing w:line="240" w:lineRule="auto"/>
            </w:pPr>
            <w:r w:rsidRPr="00A05E2B">
              <w:t>-2.465</w:t>
            </w:r>
          </w:p>
          <w:p w14:paraId="7EC9129C" w14:textId="516D57CF" w:rsidR="002474A6" w:rsidRPr="0015085A" w:rsidRDefault="002474A6">
            <w:pPr>
              <w:widowControl w:val="0"/>
              <w:spacing w:line="240" w:lineRule="auto"/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2D96F" w14:textId="77777777" w:rsidR="00A05E2B" w:rsidRPr="00A05E2B" w:rsidRDefault="00A05E2B" w:rsidP="00A05E2B">
            <w:pPr>
              <w:widowControl w:val="0"/>
              <w:spacing w:line="240" w:lineRule="auto"/>
            </w:pPr>
            <w:r w:rsidRPr="00A05E2B">
              <w:t>0.0137 *</w:t>
            </w:r>
          </w:p>
          <w:p w14:paraId="02DBE017" w14:textId="091368A9" w:rsidR="002474A6" w:rsidRPr="0015085A" w:rsidRDefault="002474A6">
            <w:pPr>
              <w:widowControl w:val="0"/>
              <w:spacing w:line="240" w:lineRule="auto"/>
            </w:pPr>
          </w:p>
        </w:tc>
      </w:tr>
      <w:tr w:rsidR="002474A6" w:rsidRPr="0015085A" w14:paraId="79D7219C" w14:textId="77777777" w:rsidTr="00A05E2B">
        <w:trPr>
          <w:tblHeader/>
        </w:trPr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EA65F" w14:textId="77777777" w:rsidR="002474A6" w:rsidRPr="0015085A" w:rsidRDefault="00000000">
            <w:pPr>
              <w:widowControl w:val="0"/>
              <w:spacing w:line="240" w:lineRule="auto"/>
            </w:pPr>
            <w:r w:rsidRPr="0015085A">
              <w:t>Reaching</w:t>
            </w:r>
          </w:p>
        </w:tc>
        <w:tc>
          <w:tcPr>
            <w:tcW w:w="13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84AAD" w14:textId="77777777" w:rsidR="00A05E2B" w:rsidRPr="00A05E2B" w:rsidRDefault="00A05E2B" w:rsidP="00A05E2B">
            <w:pPr>
              <w:widowControl w:val="0"/>
              <w:spacing w:line="240" w:lineRule="auto"/>
            </w:pPr>
            <w:r w:rsidRPr="00A05E2B">
              <w:t>-0.38541</w:t>
            </w:r>
          </w:p>
          <w:p w14:paraId="5DF135AB" w14:textId="06CEE79E" w:rsidR="002474A6" w:rsidRPr="0015085A" w:rsidRDefault="002474A6">
            <w:pPr>
              <w:widowControl w:val="0"/>
              <w:spacing w:line="240" w:lineRule="auto"/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CF7E1" w14:textId="77777777" w:rsidR="00A05E2B" w:rsidRPr="00A05E2B" w:rsidRDefault="00A05E2B" w:rsidP="00A05E2B">
            <w:pPr>
              <w:widowControl w:val="0"/>
              <w:spacing w:line="240" w:lineRule="auto"/>
            </w:pPr>
            <w:r w:rsidRPr="00A05E2B">
              <w:t>0.29364</w:t>
            </w:r>
          </w:p>
          <w:p w14:paraId="09A4D2F1" w14:textId="585B2590" w:rsidR="002474A6" w:rsidRPr="0015085A" w:rsidRDefault="002474A6">
            <w:pPr>
              <w:widowControl w:val="0"/>
              <w:spacing w:line="240" w:lineRule="auto"/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D17A8" w14:textId="5840199D" w:rsidR="002474A6" w:rsidRPr="0015085A" w:rsidRDefault="00A05E2B">
            <w:pPr>
              <w:widowControl w:val="0"/>
              <w:spacing w:line="240" w:lineRule="auto"/>
            </w:pPr>
            <w:r>
              <w:t>5083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BA0D1" w14:textId="77777777" w:rsidR="00A05E2B" w:rsidRPr="00A05E2B" w:rsidRDefault="00A05E2B" w:rsidP="00A05E2B">
            <w:pPr>
              <w:widowControl w:val="0"/>
              <w:spacing w:line="240" w:lineRule="auto"/>
            </w:pPr>
            <w:r w:rsidRPr="00A05E2B">
              <w:t>-1.313</w:t>
            </w:r>
          </w:p>
          <w:p w14:paraId="29C15309" w14:textId="161CC26E" w:rsidR="002474A6" w:rsidRPr="0015085A" w:rsidRDefault="002474A6">
            <w:pPr>
              <w:widowControl w:val="0"/>
              <w:spacing w:line="240" w:lineRule="auto"/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A1DD0" w14:textId="77777777" w:rsidR="00A05E2B" w:rsidRPr="00A05E2B" w:rsidRDefault="00A05E2B" w:rsidP="00A05E2B">
            <w:pPr>
              <w:widowControl w:val="0"/>
              <w:spacing w:line="240" w:lineRule="auto"/>
            </w:pPr>
            <w:r w:rsidRPr="00A05E2B">
              <w:t>0.1894</w:t>
            </w:r>
          </w:p>
          <w:p w14:paraId="789B5349" w14:textId="23CB2F81" w:rsidR="002474A6" w:rsidRPr="0015085A" w:rsidRDefault="002474A6">
            <w:pPr>
              <w:widowControl w:val="0"/>
              <w:spacing w:line="240" w:lineRule="auto"/>
            </w:pPr>
          </w:p>
        </w:tc>
      </w:tr>
      <w:tr w:rsidR="002474A6" w:rsidRPr="0015085A" w14:paraId="349003E6" w14:textId="77777777" w:rsidTr="00A05E2B">
        <w:trPr>
          <w:tblHeader/>
        </w:trPr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154E2" w14:textId="77777777" w:rsidR="002474A6" w:rsidRPr="0015085A" w:rsidRDefault="00000000">
            <w:pPr>
              <w:widowControl w:val="0"/>
              <w:spacing w:line="240" w:lineRule="auto"/>
            </w:pPr>
            <w:r w:rsidRPr="0015085A">
              <w:t>First Size Judgment</w:t>
            </w:r>
          </w:p>
        </w:tc>
        <w:tc>
          <w:tcPr>
            <w:tcW w:w="13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199AA" w14:textId="77777777" w:rsidR="00A05E2B" w:rsidRPr="00A05E2B" w:rsidRDefault="00A05E2B" w:rsidP="00A05E2B">
            <w:pPr>
              <w:widowControl w:val="0"/>
              <w:spacing w:line="240" w:lineRule="auto"/>
            </w:pPr>
            <w:r w:rsidRPr="00A05E2B">
              <w:t>0.30738</w:t>
            </w:r>
          </w:p>
          <w:p w14:paraId="78923BA3" w14:textId="67097A31" w:rsidR="002474A6" w:rsidRPr="0015085A" w:rsidRDefault="002474A6">
            <w:pPr>
              <w:widowControl w:val="0"/>
              <w:spacing w:line="240" w:lineRule="auto"/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B2C6B" w14:textId="77777777" w:rsidR="00A05E2B" w:rsidRPr="00A05E2B" w:rsidRDefault="00A05E2B" w:rsidP="00A05E2B">
            <w:pPr>
              <w:widowControl w:val="0"/>
              <w:spacing w:line="240" w:lineRule="auto"/>
            </w:pPr>
            <w:r w:rsidRPr="00A05E2B">
              <w:t>0.29550</w:t>
            </w:r>
          </w:p>
          <w:p w14:paraId="1D06DEBE" w14:textId="0817DDF8" w:rsidR="002474A6" w:rsidRPr="0015085A" w:rsidRDefault="002474A6">
            <w:pPr>
              <w:widowControl w:val="0"/>
              <w:spacing w:line="240" w:lineRule="auto"/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BE2AF" w14:textId="2484607C" w:rsidR="002474A6" w:rsidRPr="0015085A" w:rsidRDefault="00A05E2B">
            <w:pPr>
              <w:widowControl w:val="0"/>
              <w:spacing w:line="240" w:lineRule="auto"/>
            </w:pPr>
            <w:r>
              <w:t>5083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03A9D" w14:textId="77777777" w:rsidR="00A05E2B" w:rsidRPr="00A05E2B" w:rsidRDefault="00A05E2B" w:rsidP="00A05E2B">
            <w:pPr>
              <w:widowControl w:val="0"/>
              <w:spacing w:line="240" w:lineRule="auto"/>
            </w:pPr>
            <w:r w:rsidRPr="00A05E2B">
              <w:t>1.040</w:t>
            </w:r>
          </w:p>
          <w:p w14:paraId="16542E3E" w14:textId="0D1D6ECC" w:rsidR="002474A6" w:rsidRPr="0015085A" w:rsidRDefault="002474A6">
            <w:pPr>
              <w:widowControl w:val="0"/>
              <w:spacing w:line="240" w:lineRule="auto"/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23CF0" w14:textId="77777777" w:rsidR="00A05E2B" w:rsidRPr="00A05E2B" w:rsidRDefault="00A05E2B" w:rsidP="00A05E2B">
            <w:pPr>
              <w:widowControl w:val="0"/>
              <w:spacing w:line="240" w:lineRule="auto"/>
            </w:pPr>
            <w:r w:rsidRPr="00A05E2B">
              <w:t>0.2983</w:t>
            </w:r>
          </w:p>
          <w:p w14:paraId="367EABC2" w14:textId="54C67779" w:rsidR="002474A6" w:rsidRPr="0015085A" w:rsidRDefault="002474A6">
            <w:pPr>
              <w:widowControl w:val="0"/>
              <w:spacing w:line="240" w:lineRule="auto"/>
            </w:pPr>
          </w:p>
        </w:tc>
      </w:tr>
      <w:tr w:rsidR="002474A6" w:rsidRPr="0015085A" w14:paraId="37AF3AAA" w14:textId="77777777" w:rsidTr="00A05E2B">
        <w:trPr>
          <w:tblHeader/>
        </w:trPr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260E7" w14:textId="77777777" w:rsidR="002474A6" w:rsidRPr="0015085A" w:rsidRDefault="00000000">
            <w:pPr>
              <w:widowControl w:val="0"/>
              <w:spacing w:line="240" w:lineRule="auto"/>
            </w:pPr>
            <w:r w:rsidRPr="0015085A">
              <w:t>Scale factor</w:t>
            </w:r>
          </w:p>
        </w:tc>
        <w:tc>
          <w:tcPr>
            <w:tcW w:w="13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74DEC" w14:textId="77777777" w:rsidR="00A05E2B" w:rsidRPr="00A05E2B" w:rsidRDefault="00A05E2B" w:rsidP="00A05E2B">
            <w:pPr>
              <w:widowControl w:val="0"/>
              <w:spacing w:line="240" w:lineRule="auto"/>
            </w:pPr>
            <w:r w:rsidRPr="00A05E2B">
              <w:t>16.23074</w:t>
            </w:r>
          </w:p>
          <w:p w14:paraId="547C494B" w14:textId="369EC34E" w:rsidR="002474A6" w:rsidRPr="0015085A" w:rsidRDefault="002474A6">
            <w:pPr>
              <w:widowControl w:val="0"/>
              <w:spacing w:line="240" w:lineRule="auto"/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82CDE" w14:textId="77777777" w:rsidR="00A05E2B" w:rsidRPr="00A05E2B" w:rsidRDefault="00A05E2B" w:rsidP="00A05E2B">
            <w:pPr>
              <w:widowControl w:val="0"/>
              <w:spacing w:line="240" w:lineRule="auto"/>
            </w:pPr>
            <w:r w:rsidRPr="00A05E2B">
              <w:t>0.51309</w:t>
            </w:r>
          </w:p>
          <w:p w14:paraId="3F14B81C" w14:textId="382AF510" w:rsidR="002474A6" w:rsidRPr="0015085A" w:rsidRDefault="002474A6">
            <w:pPr>
              <w:widowControl w:val="0"/>
              <w:spacing w:line="240" w:lineRule="auto"/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7D94D" w14:textId="238FB0BD" w:rsidR="002474A6" w:rsidRPr="0015085A" w:rsidRDefault="00A05E2B">
            <w:pPr>
              <w:widowControl w:val="0"/>
              <w:spacing w:line="240" w:lineRule="auto"/>
            </w:pPr>
            <w:r>
              <w:t>5083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8CCF0" w14:textId="77777777" w:rsidR="00A05E2B" w:rsidRPr="00A05E2B" w:rsidRDefault="00A05E2B" w:rsidP="00A05E2B">
            <w:pPr>
              <w:widowControl w:val="0"/>
              <w:spacing w:line="240" w:lineRule="auto"/>
            </w:pPr>
            <w:r w:rsidRPr="00A05E2B">
              <w:t>31.633</w:t>
            </w:r>
          </w:p>
          <w:p w14:paraId="11880B42" w14:textId="3B88462C" w:rsidR="002474A6" w:rsidRPr="0015085A" w:rsidRDefault="002474A6">
            <w:pPr>
              <w:widowControl w:val="0"/>
              <w:spacing w:line="240" w:lineRule="auto"/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4A3DE" w14:textId="77777777" w:rsidR="002474A6" w:rsidRPr="0015085A" w:rsidRDefault="00000000">
            <w:pPr>
              <w:widowControl w:val="0"/>
              <w:spacing w:line="240" w:lineRule="auto"/>
            </w:pPr>
            <w:r w:rsidRPr="0015085A">
              <w:t>&lt; 2e-16 ***</w:t>
            </w:r>
          </w:p>
        </w:tc>
      </w:tr>
      <w:tr w:rsidR="002474A6" w:rsidRPr="0015085A" w14:paraId="52480831" w14:textId="77777777" w:rsidTr="00A05E2B">
        <w:trPr>
          <w:tblHeader/>
        </w:trPr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A5C61" w14:textId="77777777" w:rsidR="002474A6" w:rsidRPr="0015085A" w:rsidRDefault="00000000">
            <w:pPr>
              <w:widowControl w:val="0"/>
              <w:spacing w:line="240" w:lineRule="auto"/>
            </w:pPr>
            <w:r w:rsidRPr="0015085A">
              <w:t>Target size</w:t>
            </w:r>
          </w:p>
        </w:tc>
        <w:tc>
          <w:tcPr>
            <w:tcW w:w="13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E3B0E" w14:textId="77777777" w:rsidR="00A05E2B" w:rsidRPr="00A05E2B" w:rsidRDefault="00A05E2B" w:rsidP="00A05E2B">
            <w:pPr>
              <w:widowControl w:val="0"/>
              <w:spacing w:line="240" w:lineRule="auto"/>
            </w:pPr>
            <w:r w:rsidRPr="00A05E2B">
              <w:t>-0.06458</w:t>
            </w:r>
          </w:p>
          <w:p w14:paraId="0366E02A" w14:textId="2A6C2BEF" w:rsidR="002474A6" w:rsidRPr="0015085A" w:rsidRDefault="002474A6">
            <w:pPr>
              <w:widowControl w:val="0"/>
              <w:spacing w:line="240" w:lineRule="auto"/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F6B44" w14:textId="77777777" w:rsidR="00A05E2B" w:rsidRPr="00A05E2B" w:rsidRDefault="00A05E2B" w:rsidP="00A05E2B">
            <w:pPr>
              <w:widowControl w:val="0"/>
              <w:spacing w:line="240" w:lineRule="auto"/>
            </w:pPr>
            <w:r w:rsidRPr="00A05E2B">
              <w:t>0.01194</w:t>
            </w:r>
          </w:p>
          <w:p w14:paraId="1CB26674" w14:textId="3829863C" w:rsidR="002474A6" w:rsidRPr="0015085A" w:rsidRDefault="002474A6">
            <w:pPr>
              <w:widowControl w:val="0"/>
              <w:spacing w:line="240" w:lineRule="auto"/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136A7" w14:textId="62DA74A6" w:rsidR="002474A6" w:rsidRPr="0015085A" w:rsidRDefault="00A05E2B">
            <w:pPr>
              <w:widowControl w:val="0"/>
              <w:spacing w:line="240" w:lineRule="auto"/>
            </w:pPr>
            <w:r>
              <w:t>5083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16055" w14:textId="77777777" w:rsidR="00A05E2B" w:rsidRPr="00A05E2B" w:rsidRDefault="00A05E2B" w:rsidP="00A05E2B">
            <w:pPr>
              <w:widowControl w:val="0"/>
              <w:spacing w:line="240" w:lineRule="auto"/>
            </w:pPr>
            <w:r w:rsidRPr="00A05E2B">
              <w:t>-5.410</w:t>
            </w:r>
          </w:p>
          <w:p w14:paraId="466A5539" w14:textId="5EF9D5F1" w:rsidR="002474A6" w:rsidRPr="0015085A" w:rsidRDefault="002474A6">
            <w:pPr>
              <w:widowControl w:val="0"/>
              <w:spacing w:line="240" w:lineRule="auto"/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43A28" w14:textId="3465263D" w:rsidR="002474A6" w:rsidRPr="0015085A" w:rsidRDefault="00A05E2B">
            <w:pPr>
              <w:widowControl w:val="0"/>
              <w:spacing w:line="240" w:lineRule="auto"/>
            </w:pPr>
            <w:r w:rsidRPr="00A05E2B">
              <w:t>6.58e-08</w:t>
            </w:r>
            <w:r w:rsidRPr="0015085A">
              <w:t>***</w:t>
            </w:r>
          </w:p>
        </w:tc>
      </w:tr>
      <w:tr w:rsidR="002474A6" w:rsidRPr="0015085A" w14:paraId="5F202F9E" w14:textId="77777777" w:rsidTr="00A05E2B"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F1CCA" w14:textId="77777777" w:rsidR="002474A6" w:rsidRPr="0015085A" w:rsidRDefault="00000000">
            <w:pPr>
              <w:widowControl w:val="0"/>
              <w:spacing w:line="240" w:lineRule="auto"/>
            </w:pPr>
            <w:r w:rsidRPr="0015085A">
              <w:t>Viewing-only*First Size Judgment</w:t>
            </w:r>
          </w:p>
        </w:tc>
        <w:tc>
          <w:tcPr>
            <w:tcW w:w="13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18843" w14:textId="77777777" w:rsidR="00A05E2B" w:rsidRPr="00A05E2B" w:rsidRDefault="00A05E2B" w:rsidP="00A05E2B">
            <w:pPr>
              <w:widowControl w:val="0"/>
              <w:spacing w:line="240" w:lineRule="auto"/>
            </w:pPr>
            <w:r w:rsidRPr="00A05E2B">
              <w:t>0.55813</w:t>
            </w:r>
          </w:p>
          <w:p w14:paraId="31B034D2" w14:textId="2903D14F" w:rsidR="002474A6" w:rsidRPr="0015085A" w:rsidRDefault="002474A6">
            <w:pPr>
              <w:widowControl w:val="0"/>
              <w:spacing w:line="240" w:lineRule="auto"/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30BD3" w14:textId="77777777" w:rsidR="00A05E2B" w:rsidRPr="00A05E2B" w:rsidRDefault="00A05E2B" w:rsidP="00A05E2B">
            <w:pPr>
              <w:widowControl w:val="0"/>
              <w:spacing w:line="240" w:lineRule="auto"/>
            </w:pPr>
            <w:r w:rsidRPr="00A05E2B">
              <w:t>0.41145</w:t>
            </w:r>
          </w:p>
          <w:p w14:paraId="4FE7220C" w14:textId="3E8A5105" w:rsidR="002474A6" w:rsidRPr="0015085A" w:rsidRDefault="002474A6">
            <w:pPr>
              <w:widowControl w:val="0"/>
              <w:spacing w:line="240" w:lineRule="auto"/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20451" w14:textId="060FBAA3" w:rsidR="002474A6" w:rsidRPr="0015085A" w:rsidRDefault="00A05E2B">
            <w:pPr>
              <w:widowControl w:val="0"/>
              <w:spacing w:line="240" w:lineRule="auto"/>
            </w:pPr>
            <w:r>
              <w:t>5083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835E1" w14:textId="77777777" w:rsidR="00A05E2B" w:rsidRPr="00A05E2B" w:rsidRDefault="00A05E2B" w:rsidP="00A05E2B">
            <w:pPr>
              <w:widowControl w:val="0"/>
              <w:spacing w:line="240" w:lineRule="auto"/>
            </w:pPr>
            <w:r w:rsidRPr="00A05E2B">
              <w:t>1.357</w:t>
            </w:r>
          </w:p>
          <w:p w14:paraId="5B3C8F16" w14:textId="612B4AFA" w:rsidR="002474A6" w:rsidRPr="0015085A" w:rsidRDefault="002474A6">
            <w:pPr>
              <w:widowControl w:val="0"/>
              <w:spacing w:line="240" w:lineRule="auto"/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8B795" w14:textId="77777777" w:rsidR="00A05E2B" w:rsidRPr="00A05E2B" w:rsidRDefault="00A05E2B" w:rsidP="00A05E2B">
            <w:pPr>
              <w:widowControl w:val="0"/>
              <w:spacing w:line="240" w:lineRule="auto"/>
            </w:pPr>
            <w:r w:rsidRPr="00A05E2B">
              <w:t>0.1750</w:t>
            </w:r>
          </w:p>
          <w:p w14:paraId="3D4A1BFB" w14:textId="083EEF8D" w:rsidR="002474A6" w:rsidRPr="0015085A" w:rsidRDefault="002474A6">
            <w:pPr>
              <w:widowControl w:val="0"/>
              <w:spacing w:line="240" w:lineRule="auto"/>
            </w:pPr>
          </w:p>
        </w:tc>
      </w:tr>
      <w:tr w:rsidR="002474A6" w:rsidRPr="0015085A" w14:paraId="78247CA0" w14:textId="77777777" w:rsidTr="00A05E2B"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FAC84" w14:textId="77777777" w:rsidR="002474A6" w:rsidRPr="0015085A" w:rsidRDefault="00000000">
            <w:pPr>
              <w:widowControl w:val="0"/>
              <w:spacing w:line="240" w:lineRule="auto"/>
            </w:pPr>
            <w:r w:rsidRPr="0015085A">
              <w:t>Reaching*First Size Judgment</w:t>
            </w:r>
          </w:p>
        </w:tc>
        <w:tc>
          <w:tcPr>
            <w:tcW w:w="13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19FC5" w14:textId="77777777" w:rsidR="00A05E2B" w:rsidRPr="00A05E2B" w:rsidRDefault="00A05E2B" w:rsidP="00A05E2B">
            <w:pPr>
              <w:widowControl w:val="0"/>
              <w:spacing w:line="240" w:lineRule="auto"/>
            </w:pPr>
            <w:r w:rsidRPr="00A05E2B">
              <w:t xml:space="preserve">-0.11299 </w:t>
            </w:r>
          </w:p>
          <w:p w14:paraId="6A1A4846" w14:textId="7BAECFAA" w:rsidR="002474A6" w:rsidRPr="0015085A" w:rsidRDefault="002474A6">
            <w:pPr>
              <w:widowControl w:val="0"/>
              <w:spacing w:line="240" w:lineRule="auto"/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53D2E" w14:textId="77777777" w:rsidR="00A05E2B" w:rsidRPr="00A05E2B" w:rsidRDefault="00A05E2B" w:rsidP="00A05E2B">
            <w:pPr>
              <w:widowControl w:val="0"/>
              <w:spacing w:line="240" w:lineRule="auto"/>
            </w:pPr>
            <w:r w:rsidRPr="00A05E2B">
              <w:t>0.41519</w:t>
            </w:r>
          </w:p>
          <w:p w14:paraId="0D539D3E" w14:textId="787AA693" w:rsidR="002474A6" w:rsidRPr="0015085A" w:rsidRDefault="002474A6">
            <w:pPr>
              <w:widowControl w:val="0"/>
              <w:spacing w:line="240" w:lineRule="auto"/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41802" w14:textId="212B69A9" w:rsidR="002474A6" w:rsidRPr="0015085A" w:rsidRDefault="00A05E2B">
            <w:pPr>
              <w:widowControl w:val="0"/>
              <w:spacing w:line="240" w:lineRule="auto"/>
            </w:pPr>
            <w:r>
              <w:t>5083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7EBF8" w14:textId="77777777" w:rsidR="00A05E2B" w:rsidRPr="00A05E2B" w:rsidRDefault="00A05E2B" w:rsidP="00A05E2B">
            <w:pPr>
              <w:widowControl w:val="0"/>
              <w:spacing w:line="240" w:lineRule="auto"/>
            </w:pPr>
            <w:r w:rsidRPr="00A05E2B">
              <w:t>-0.272</w:t>
            </w:r>
          </w:p>
          <w:p w14:paraId="0CD9DF51" w14:textId="14B4FE2E" w:rsidR="002474A6" w:rsidRPr="0015085A" w:rsidRDefault="002474A6">
            <w:pPr>
              <w:widowControl w:val="0"/>
              <w:spacing w:line="240" w:lineRule="auto"/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57AB1" w14:textId="77777777" w:rsidR="00A05E2B" w:rsidRPr="00A05E2B" w:rsidRDefault="00A05E2B" w:rsidP="00A05E2B">
            <w:pPr>
              <w:widowControl w:val="0"/>
              <w:spacing w:line="240" w:lineRule="auto"/>
            </w:pPr>
            <w:r w:rsidRPr="00A05E2B">
              <w:t>0.7855</w:t>
            </w:r>
          </w:p>
          <w:p w14:paraId="1D58F10F" w14:textId="3C80C9AB" w:rsidR="002474A6" w:rsidRPr="0015085A" w:rsidRDefault="002474A6">
            <w:pPr>
              <w:widowControl w:val="0"/>
              <w:spacing w:line="240" w:lineRule="auto"/>
            </w:pPr>
          </w:p>
        </w:tc>
      </w:tr>
    </w:tbl>
    <w:p w14:paraId="7E311F1C" w14:textId="77777777" w:rsidR="00D27313" w:rsidRPr="0015085A" w:rsidRDefault="00D27313" w:rsidP="00D27313">
      <w:r w:rsidRPr="0015085A">
        <w:t xml:space="preserve">Signif. codes: ‘***’ 0.001 ‘**’ 0.01 ‘*’ </w:t>
      </w:r>
      <w:proofErr w:type="gramStart"/>
      <w:r w:rsidRPr="0015085A">
        <w:t>0.05  ‘.’</w:t>
      </w:r>
      <w:proofErr w:type="gramEnd"/>
      <w:r w:rsidRPr="0015085A">
        <w:t xml:space="preserve"> 0.1</w:t>
      </w:r>
    </w:p>
    <w:p w14:paraId="073FDB26" w14:textId="77777777" w:rsidR="002A0972" w:rsidRPr="0015085A" w:rsidRDefault="002A0972"/>
    <w:p w14:paraId="64125CCC" w14:textId="77777777" w:rsidR="002A0972" w:rsidRPr="0015085A" w:rsidRDefault="002A0972"/>
    <w:p w14:paraId="26A4A9E8" w14:textId="1B148829" w:rsidR="00D27313" w:rsidRPr="0015085A" w:rsidRDefault="00D27313"/>
    <w:p w14:paraId="75184E0E" w14:textId="77777777" w:rsidR="00D27313" w:rsidRDefault="00D27313"/>
    <w:sectPr w:rsidR="00D2731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F0031E"/>
    <w:multiLevelType w:val="hybridMultilevel"/>
    <w:tmpl w:val="152228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30268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74A6"/>
    <w:rsid w:val="00040FAA"/>
    <w:rsid w:val="000F1F3E"/>
    <w:rsid w:val="0015085A"/>
    <w:rsid w:val="00190622"/>
    <w:rsid w:val="001D0A9C"/>
    <w:rsid w:val="00223AB8"/>
    <w:rsid w:val="002474A6"/>
    <w:rsid w:val="00292ADB"/>
    <w:rsid w:val="002A0972"/>
    <w:rsid w:val="002C3FF7"/>
    <w:rsid w:val="00314058"/>
    <w:rsid w:val="00485B1F"/>
    <w:rsid w:val="005464C9"/>
    <w:rsid w:val="005B5C1F"/>
    <w:rsid w:val="005E4FCA"/>
    <w:rsid w:val="005F77BC"/>
    <w:rsid w:val="00624648"/>
    <w:rsid w:val="0064342C"/>
    <w:rsid w:val="006C126A"/>
    <w:rsid w:val="006C45A9"/>
    <w:rsid w:val="007707D0"/>
    <w:rsid w:val="007C0DB1"/>
    <w:rsid w:val="008A503D"/>
    <w:rsid w:val="008B5889"/>
    <w:rsid w:val="00940318"/>
    <w:rsid w:val="00960DF5"/>
    <w:rsid w:val="009F06D1"/>
    <w:rsid w:val="00A05E2B"/>
    <w:rsid w:val="00A22FD8"/>
    <w:rsid w:val="00A308BD"/>
    <w:rsid w:val="00A80F4F"/>
    <w:rsid w:val="00B214B4"/>
    <w:rsid w:val="00B41896"/>
    <w:rsid w:val="00B740B1"/>
    <w:rsid w:val="00B82546"/>
    <w:rsid w:val="00BB04C9"/>
    <w:rsid w:val="00C0630C"/>
    <w:rsid w:val="00C13CD2"/>
    <w:rsid w:val="00C63461"/>
    <w:rsid w:val="00D17494"/>
    <w:rsid w:val="00D27313"/>
    <w:rsid w:val="00DC54E3"/>
    <w:rsid w:val="00E7057D"/>
    <w:rsid w:val="00FE2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ADB698"/>
  <w15:docId w15:val="{AE4F1F3C-C555-4F85-BCA4-CBD3DA47B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it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D27313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D27313"/>
    <w:rPr>
      <w:rFonts w:ascii="Consolas" w:hAnsi="Consolas"/>
      <w:sz w:val="20"/>
      <w:szCs w:val="20"/>
    </w:rPr>
  </w:style>
  <w:style w:type="paragraph" w:styleId="Paragrafoelenco">
    <w:name w:val="List Paragraph"/>
    <w:basedOn w:val="Normale"/>
    <w:uiPriority w:val="34"/>
    <w:qFormat/>
    <w:rsid w:val="001D0A9C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C6346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6346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6346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6346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6346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2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7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8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9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5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0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6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3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4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0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3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8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7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2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4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9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7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9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terina Foglino</cp:lastModifiedBy>
  <cp:revision>16</cp:revision>
  <dcterms:created xsi:type="dcterms:W3CDTF">2025-01-05T18:00:00Z</dcterms:created>
  <dcterms:modified xsi:type="dcterms:W3CDTF">2025-04-08T18:41:00Z</dcterms:modified>
</cp:coreProperties>
</file>